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8472" w:type="dxa"/>
        <w:tblLook w:val="04A0" w:firstRow="1" w:lastRow="0" w:firstColumn="1" w:lastColumn="0" w:noHBand="0" w:noVBand="1"/>
      </w:tblPr>
      <w:tblGrid>
        <w:gridCol w:w="562"/>
        <w:gridCol w:w="3284"/>
        <w:gridCol w:w="1984"/>
        <w:gridCol w:w="1701"/>
        <w:gridCol w:w="930"/>
        <w:gridCol w:w="11"/>
      </w:tblGrid>
      <w:tr w:rsidR="003021BB" w:rsidRPr="00F226D2" w14:paraId="70D71D35" w14:textId="77777777" w:rsidTr="00E1431A">
        <w:tc>
          <w:tcPr>
            <w:tcW w:w="8472" w:type="dxa"/>
            <w:gridSpan w:val="6"/>
          </w:tcPr>
          <w:p w14:paraId="4B6806BB" w14:textId="4EB62A1A" w:rsidR="003021BB" w:rsidRPr="00040022" w:rsidRDefault="00F226D2" w:rsidP="00E1431A">
            <w:pPr>
              <w:spacing w:after="160" w:line="259" w:lineRule="auto"/>
              <w:jc w:val="both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Supplementary</w:t>
            </w:r>
            <w:r w:rsidR="008600D6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 </w:t>
            </w:r>
            <w:bookmarkStart w:id="0" w:name="_GoBack"/>
            <w:bookmarkEnd w:id="0"/>
            <w:r w:rsidR="003021BB"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Table 2a: </w:t>
            </w:r>
            <w:r w:rsidR="003021BB" w:rsidRPr="00040022">
              <w:rPr>
                <w:rFonts w:ascii="Times New Roman" w:hAnsi="Times New Roman" w:cs="Times New Roman"/>
                <w:highlight w:val="yellow"/>
                <w:lang w:val="en-US"/>
              </w:rPr>
              <w:t>Comparison of demographic, clinical and laboratory characteristics between patients regarding FMD values</w:t>
            </w:r>
          </w:p>
        </w:tc>
      </w:tr>
      <w:tr w:rsidR="003021BB" w:rsidRPr="00040022" w14:paraId="3780684D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07885BF7" w14:textId="6A0602AF" w:rsidR="003021BB" w:rsidRPr="00040022" w:rsidRDefault="001E0431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1E0431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Characteristics</w:t>
            </w:r>
          </w:p>
        </w:tc>
        <w:tc>
          <w:tcPr>
            <w:tcW w:w="1984" w:type="dxa"/>
          </w:tcPr>
          <w:p w14:paraId="479E855C" w14:textId="102E823C" w:rsidR="003021BB" w:rsidRPr="00040022" w:rsidRDefault="003021BB" w:rsidP="00E1431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Yes</w:t>
            </w:r>
          </w:p>
        </w:tc>
        <w:tc>
          <w:tcPr>
            <w:tcW w:w="1701" w:type="dxa"/>
          </w:tcPr>
          <w:p w14:paraId="6694E066" w14:textId="32CB0D75" w:rsidR="003021BB" w:rsidRPr="00040022" w:rsidRDefault="003021BB" w:rsidP="00E1431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No</w:t>
            </w:r>
          </w:p>
        </w:tc>
        <w:tc>
          <w:tcPr>
            <w:tcW w:w="930" w:type="dxa"/>
          </w:tcPr>
          <w:p w14:paraId="78718ECE" w14:textId="77777777" w:rsidR="003021BB" w:rsidRPr="00040022" w:rsidRDefault="003021BB" w:rsidP="00E1431A">
            <w:pPr>
              <w:jc w:val="center"/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i/>
                <w:iCs/>
                <w:highlight w:val="yellow"/>
                <w:lang w:val="en-US"/>
              </w:rPr>
              <w:t>P-</w:t>
            </w: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value</w:t>
            </w:r>
          </w:p>
        </w:tc>
      </w:tr>
      <w:tr w:rsidR="003021BB" w:rsidRPr="00040022" w14:paraId="1EC010B0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542E285D" w14:textId="7EBFDF9E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ale Gender</w:t>
            </w:r>
          </w:p>
        </w:tc>
        <w:tc>
          <w:tcPr>
            <w:tcW w:w="1984" w:type="dxa"/>
          </w:tcPr>
          <w:p w14:paraId="09CF6230" w14:textId="0EFBC37C" w:rsidR="003021BB" w:rsidRPr="00040022" w:rsidRDefault="004E0449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67 ± 2.28%</w:t>
            </w:r>
          </w:p>
        </w:tc>
        <w:tc>
          <w:tcPr>
            <w:tcW w:w="1701" w:type="dxa"/>
          </w:tcPr>
          <w:p w14:paraId="73F67C37" w14:textId="492B062B" w:rsidR="003021BB" w:rsidRPr="00040022" w:rsidRDefault="004E0449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5.37 ± 2.57%,</w:t>
            </w:r>
          </w:p>
        </w:tc>
        <w:tc>
          <w:tcPr>
            <w:tcW w:w="930" w:type="dxa"/>
          </w:tcPr>
          <w:p w14:paraId="52082D56" w14:textId="3A24B6B0" w:rsidR="003021BB" w:rsidRPr="00040022" w:rsidRDefault="004E0449" w:rsidP="00533BD0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33</w:t>
            </w:r>
          </w:p>
        </w:tc>
      </w:tr>
      <w:tr w:rsidR="003021BB" w:rsidRPr="00040022" w14:paraId="4DC75FE3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4ADC543F" w14:textId="569A2CCC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Diabetes mellitus </w:t>
            </w:r>
          </w:p>
        </w:tc>
        <w:tc>
          <w:tcPr>
            <w:tcW w:w="1984" w:type="dxa"/>
          </w:tcPr>
          <w:p w14:paraId="0198CE6E" w14:textId="726C238E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48 ± 2.01%</w:t>
            </w:r>
          </w:p>
        </w:tc>
        <w:tc>
          <w:tcPr>
            <w:tcW w:w="1701" w:type="dxa"/>
          </w:tcPr>
          <w:p w14:paraId="5E3407C2" w14:textId="266FE3AD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78 ± 2.33%,</w:t>
            </w:r>
          </w:p>
        </w:tc>
        <w:tc>
          <w:tcPr>
            <w:tcW w:w="930" w:type="dxa"/>
          </w:tcPr>
          <w:p w14:paraId="0D1A875B" w14:textId="060D723F" w:rsidR="003021BB" w:rsidRPr="00040022" w:rsidRDefault="00533BD0" w:rsidP="00533BD0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27</w:t>
            </w:r>
          </w:p>
        </w:tc>
      </w:tr>
      <w:tr w:rsidR="003021BB" w:rsidRPr="00040022" w14:paraId="142C86CA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4B65949" w14:textId="3A3F5A26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Hypertension </w:t>
            </w:r>
          </w:p>
        </w:tc>
        <w:tc>
          <w:tcPr>
            <w:tcW w:w="1984" w:type="dxa"/>
          </w:tcPr>
          <w:p w14:paraId="128C2CD9" w14:textId="2DCF60B1" w:rsidR="003021BB" w:rsidRPr="00040022" w:rsidRDefault="004E0449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75 ± 2.28%</w:t>
            </w:r>
          </w:p>
        </w:tc>
        <w:tc>
          <w:tcPr>
            <w:tcW w:w="1701" w:type="dxa"/>
          </w:tcPr>
          <w:p w14:paraId="26A146E4" w14:textId="36C68459" w:rsidR="003021BB" w:rsidRPr="00040022" w:rsidRDefault="004E0449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51 ± 2.14%,</w:t>
            </w:r>
          </w:p>
        </w:tc>
        <w:tc>
          <w:tcPr>
            <w:tcW w:w="930" w:type="dxa"/>
          </w:tcPr>
          <w:p w14:paraId="14296C4D" w14:textId="60BA9C4E" w:rsidR="003021BB" w:rsidRPr="00040022" w:rsidRDefault="00533BD0" w:rsidP="00533BD0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89</w:t>
            </w:r>
          </w:p>
        </w:tc>
      </w:tr>
      <w:tr w:rsidR="003021BB" w:rsidRPr="00040022" w14:paraId="49FD5DD1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0B3BAB6F" w14:textId="1FC095CB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Hyperlipidemia </w:t>
            </w:r>
          </w:p>
        </w:tc>
        <w:tc>
          <w:tcPr>
            <w:tcW w:w="1984" w:type="dxa"/>
          </w:tcPr>
          <w:p w14:paraId="0B2C6FB5" w14:textId="076E7417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69 ± 2.20%</w:t>
            </w:r>
          </w:p>
        </w:tc>
        <w:tc>
          <w:tcPr>
            <w:tcW w:w="1701" w:type="dxa"/>
          </w:tcPr>
          <w:p w14:paraId="42C636F0" w14:textId="430D433D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76 ± 2.42</w:t>
            </w:r>
          </w:p>
        </w:tc>
        <w:tc>
          <w:tcPr>
            <w:tcW w:w="930" w:type="dxa"/>
          </w:tcPr>
          <w:p w14:paraId="49367A44" w14:textId="7E386B78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33</w:t>
            </w:r>
          </w:p>
        </w:tc>
      </w:tr>
      <w:tr w:rsidR="003021BB" w:rsidRPr="00040022" w14:paraId="6D252718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804EFF9" w14:textId="2261DF4F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Smoking history </w:t>
            </w:r>
          </w:p>
        </w:tc>
        <w:tc>
          <w:tcPr>
            <w:tcW w:w="1984" w:type="dxa"/>
          </w:tcPr>
          <w:p w14:paraId="1076DD28" w14:textId="2D2B05BD" w:rsidR="003021BB" w:rsidRPr="00040022" w:rsidRDefault="006C4817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4.61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2.12%</w:t>
            </w:r>
          </w:p>
        </w:tc>
        <w:tc>
          <w:tcPr>
            <w:tcW w:w="1701" w:type="dxa"/>
          </w:tcPr>
          <w:p w14:paraId="3B0EF5C3" w14:textId="239702E0" w:rsidR="003021BB" w:rsidRPr="00040022" w:rsidRDefault="006C4817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5.15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2.18%</w:t>
            </w:r>
          </w:p>
        </w:tc>
        <w:tc>
          <w:tcPr>
            <w:tcW w:w="930" w:type="dxa"/>
          </w:tcPr>
          <w:p w14:paraId="47F71673" w14:textId="0943BA89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</w:t>
            </w:r>
            <w:r w:rsidR="006C4817">
              <w:rPr>
                <w:rFonts w:ascii="Times New Roman" w:hAnsi="Times New Roman" w:cs="Times New Roman"/>
                <w:highlight w:val="yellow"/>
                <w:lang w:val="en-US"/>
              </w:rPr>
              <w:t>11</w:t>
            </w:r>
          </w:p>
        </w:tc>
      </w:tr>
      <w:tr w:rsidR="006C4817" w:rsidRPr="00040022" w14:paraId="10933172" w14:textId="77777777" w:rsidTr="00894A0D">
        <w:trPr>
          <w:gridAfter w:val="1"/>
          <w:wAfter w:w="11" w:type="dxa"/>
        </w:trPr>
        <w:tc>
          <w:tcPr>
            <w:tcW w:w="562" w:type="dxa"/>
            <w:tcBorders>
              <w:right w:val="single" w:sz="4" w:space="0" w:color="FFFFFF" w:themeColor="background1"/>
            </w:tcBorders>
          </w:tcPr>
          <w:p w14:paraId="0AEB3639" w14:textId="77777777" w:rsidR="006C4817" w:rsidRPr="00040022" w:rsidRDefault="006C4817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3284" w:type="dxa"/>
            <w:tcBorders>
              <w:left w:val="single" w:sz="4" w:space="0" w:color="FFFFFF" w:themeColor="background1"/>
            </w:tcBorders>
          </w:tcPr>
          <w:p w14:paraId="1599948C" w14:textId="6A021251" w:rsidR="006C4817" w:rsidRPr="00040022" w:rsidRDefault="00894A0D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Current smokers*</w:t>
            </w:r>
          </w:p>
        </w:tc>
        <w:tc>
          <w:tcPr>
            <w:tcW w:w="1984" w:type="dxa"/>
          </w:tcPr>
          <w:p w14:paraId="3FE47EC6" w14:textId="3E99E88C" w:rsidR="006C4817" w:rsidRPr="00040022" w:rsidRDefault="00676E84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4.80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2.32%</w:t>
            </w:r>
          </w:p>
        </w:tc>
        <w:tc>
          <w:tcPr>
            <w:tcW w:w="1701" w:type="dxa"/>
          </w:tcPr>
          <w:p w14:paraId="3BE057D0" w14:textId="77E6797E" w:rsidR="006C4817" w:rsidRPr="00040022" w:rsidRDefault="00676E84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5.15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2.81%</w:t>
            </w:r>
          </w:p>
        </w:tc>
        <w:tc>
          <w:tcPr>
            <w:tcW w:w="930" w:type="dxa"/>
          </w:tcPr>
          <w:p w14:paraId="2895A978" w14:textId="7F74D788" w:rsidR="006C4817" w:rsidRPr="00040022" w:rsidRDefault="00676E84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5</w:t>
            </w:r>
          </w:p>
        </w:tc>
      </w:tr>
      <w:tr w:rsidR="006C4817" w:rsidRPr="00040022" w14:paraId="7359DA1B" w14:textId="77777777" w:rsidTr="00894A0D">
        <w:trPr>
          <w:gridAfter w:val="1"/>
          <w:wAfter w:w="11" w:type="dxa"/>
        </w:trPr>
        <w:tc>
          <w:tcPr>
            <w:tcW w:w="562" w:type="dxa"/>
            <w:tcBorders>
              <w:right w:val="single" w:sz="4" w:space="0" w:color="FFFFFF" w:themeColor="background1"/>
            </w:tcBorders>
          </w:tcPr>
          <w:p w14:paraId="4434CB78" w14:textId="77777777" w:rsidR="006C4817" w:rsidRPr="00040022" w:rsidRDefault="006C4817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3284" w:type="dxa"/>
            <w:tcBorders>
              <w:left w:val="single" w:sz="4" w:space="0" w:color="FFFFFF" w:themeColor="background1"/>
            </w:tcBorders>
          </w:tcPr>
          <w:p w14:paraId="386EA60B" w14:textId="6C85A276" w:rsidR="006C4817" w:rsidRPr="00040022" w:rsidRDefault="00894A0D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Former smokers*</w:t>
            </w:r>
          </w:p>
        </w:tc>
        <w:tc>
          <w:tcPr>
            <w:tcW w:w="1984" w:type="dxa"/>
          </w:tcPr>
          <w:p w14:paraId="07E4B99C" w14:textId="135371AF" w:rsidR="006C4817" w:rsidRPr="00040022" w:rsidRDefault="00DB31D4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4.55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2.04 %</w:t>
            </w:r>
          </w:p>
        </w:tc>
        <w:tc>
          <w:tcPr>
            <w:tcW w:w="1701" w:type="dxa"/>
          </w:tcPr>
          <w:p w14:paraId="6CB13F54" w14:textId="097AD773" w:rsidR="006C4817" w:rsidRPr="00040022" w:rsidRDefault="00676E84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5.15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2.81%</w:t>
            </w:r>
          </w:p>
        </w:tc>
        <w:tc>
          <w:tcPr>
            <w:tcW w:w="930" w:type="dxa"/>
          </w:tcPr>
          <w:p w14:paraId="66D7796B" w14:textId="306D8A7F" w:rsidR="006C4817" w:rsidRPr="00040022" w:rsidRDefault="00DB31D4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08</w:t>
            </w:r>
          </w:p>
        </w:tc>
      </w:tr>
      <w:tr w:rsidR="003021BB" w:rsidRPr="00040022" w14:paraId="24EFBA5C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4559C472" w14:textId="115FC6FF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Heart Failure </w:t>
            </w:r>
          </w:p>
        </w:tc>
        <w:tc>
          <w:tcPr>
            <w:tcW w:w="1984" w:type="dxa"/>
          </w:tcPr>
          <w:p w14:paraId="1FD225A7" w14:textId="6FBD5087" w:rsidR="003021BB" w:rsidRPr="00040022" w:rsidRDefault="00234A2F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61 ± 2.01</w:t>
            </w:r>
          </w:p>
        </w:tc>
        <w:tc>
          <w:tcPr>
            <w:tcW w:w="1701" w:type="dxa"/>
          </w:tcPr>
          <w:p w14:paraId="5BFB4225" w14:textId="79F5CC3B" w:rsidR="003021BB" w:rsidRPr="00040022" w:rsidRDefault="00234A2F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67 ± 2.30</w:t>
            </w:r>
          </w:p>
        </w:tc>
        <w:tc>
          <w:tcPr>
            <w:tcW w:w="930" w:type="dxa"/>
          </w:tcPr>
          <w:p w14:paraId="51257469" w14:textId="0A6C6CA0" w:rsidR="003021BB" w:rsidRPr="00040022" w:rsidRDefault="00234A2F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87</w:t>
            </w:r>
          </w:p>
        </w:tc>
      </w:tr>
      <w:tr w:rsidR="003021BB" w:rsidRPr="00040022" w14:paraId="6B2781D5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BCD2993" w14:textId="6DCA9FC2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Family History for CAD </w:t>
            </w:r>
          </w:p>
        </w:tc>
        <w:tc>
          <w:tcPr>
            <w:tcW w:w="1984" w:type="dxa"/>
          </w:tcPr>
          <w:p w14:paraId="28C0B130" w14:textId="364C876D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5.22 ± 2.54%</w:t>
            </w:r>
          </w:p>
        </w:tc>
        <w:tc>
          <w:tcPr>
            <w:tcW w:w="1701" w:type="dxa"/>
          </w:tcPr>
          <w:p w14:paraId="035A4E8A" w14:textId="7A90F4D7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. 4.52 ± 2.11</w:t>
            </w:r>
          </w:p>
        </w:tc>
        <w:tc>
          <w:tcPr>
            <w:tcW w:w="930" w:type="dxa"/>
          </w:tcPr>
          <w:p w14:paraId="3A83BE47" w14:textId="26B78441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08</w:t>
            </w:r>
          </w:p>
        </w:tc>
      </w:tr>
      <w:tr w:rsidR="003021BB" w:rsidRPr="00040022" w14:paraId="6CBA24A1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65ACB2A0" w14:textId="08A645A6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Previous myocardial infarction </w:t>
            </w:r>
          </w:p>
        </w:tc>
        <w:tc>
          <w:tcPr>
            <w:tcW w:w="1984" w:type="dxa"/>
          </w:tcPr>
          <w:p w14:paraId="2D4D93D8" w14:textId="3FB524F2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72 ± 2.32</w:t>
            </w:r>
          </w:p>
        </w:tc>
        <w:tc>
          <w:tcPr>
            <w:tcW w:w="1701" w:type="dxa"/>
          </w:tcPr>
          <w:p w14:paraId="142D98A4" w14:textId="6470E7CC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79 ± 2.33</w:t>
            </w:r>
          </w:p>
        </w:tc>
        <w:tc>
          <w:tcPr>
            <w:tcW w:w="930" w:type="dxa"/>
          </w:tcPr>
          <w:p w14:paraId="344596E2" w14:textId="1EC8AB57" w:rsidR="003021BB" w:rsidRPr="00040022" w:rsidRDefault="00533BD0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77</w:t>
            </w:r>
          </w:p>
        </w:tc>
      </w:tr>
      <w:tr w:rsidR="003021BB" w:rsidRPr="00040022" w14:paraId="3D56C310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EF29079" w14:textId="11D1C1E9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Statins </w:t>
            </w:r>
          </w:p>
        </w:tc>
        <w:tc>
          <w:tcPr>
            <w:tcW w:w="1984" w:type="dxa"/>
          </w:tcPr>
          <w:p w14:paraId="5A9D32D8" w14:textId="350679BA" w:rsidR="003021BB" w:rsidRPr="00040022" w:rsidRDefault="00A51845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63 ± 2.19</w:t>
            </w:r>
          </w:p>
        </w:tc>
        <w:tc>
          <w:tcPr>
            <w:tcW w:w="1701" w:type="dxa"/>
          </w:tcPr>
          <w:p w14:paraId="5BB46DD8" w14:textId="6EA1F2E5" w:rsidR="003021BB" w:rsidRPr="00040022" w:rsidRDefault="00A51845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5.22 ± 2.63</w:t>
            </w:r>
          </w:p>
        </w:tc>
        <w:tc>
          <w:tcPr>
            <w:tcW w:w="930" w:type="dxa"/>
          </w:tcPr>
          <w:p w14:paraId="33E6EE75" w14:textId="18192B43" w:rsidR="003021BB" w:rsidRPr="00040022" w:rsidRDefault="00A51845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12</w:t>
            </w:r>
          </w:p>
        </w:tc>
      </w:tr>
      <w:tr w:rsidR="003021BB" w:rsidRPr="00040022" w14:paraId="1682ED12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3C87CF9" w14:textId="24D4895C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</w:rPr>
              <w:t>β-</w:t>
            </w: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blockers </w:t>
            </w:r>
          </w:p>
        </w:tc>
        <w:tc>
          <w:tcPr>
            <w:tcW w:w="1984" w:type="dxa"/>
          </w:tcPr>
          <w:p w14:paraId="2D6F3E77" w14:textId="3B71923F" w:rsidR="003021BB" w:rsidRPr="00040022" w:rsidRDefault="009A3B5D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63 ± 2.27</w:t>
            </w:r>
          </w:p>
        </w:tc>
        <w:tc>
          <w:tcPr>
            <w:tcW w:w="1701" w:type="dxa"/>
          </w:tcPr>
          <w:p w14:paraId="1FBC32F9" w14:textId="13048CE4" w:rsidR="003021BB" w:rsidRPr="00040022" w:rsidRDefault="009A3B5D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82 ± 2.15</w:t>
            </w:r>
          </w:p>
        </w:tc>
        <w:tc>
          <w:tcPr>
            <w:tcW w:w="930" w:type="dxa"/>
          </w:tcPr>
          <w:p w14:paraId="11FC48D6" w14:textId="516F705C" w:rsidR="003021BB" w:rsidRPr="00040022" w:rsidRDefault="009A3B5D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49</w:t>
            </w:r>
          </w:p>
        </w:tc>
      </w:tr>
      <w:tr w:rsidR="003021BB" w:rsidRPr="00040022" w14:paraId="3E0A2C09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7CD8F46" w14:textId="63DA331F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Antidiabetic agents</w:t>
            </w:r>
          </w:p>
        </w:tc>
        <w:tc>
          <w:tcPr>
            <w:tcW w:w="1984" w:type="dxa"/>
          </w:tcPr>
          <w:p w14:paraId="63FE520F" w14:textId="3948CAC9" w:rsidR="003021BB" w:rsidRPr="00040022" w:rsidRDefault="009A3B5D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59 ± 2.01</w:t>
            </w:r>
          </w:p>
        </w:tc>
        <w:tc>
          <w:tcPr>
            <w:tcW w:w="1701" w:type="dxa"/>
          </w:tcPr>
          <w:p w14:paraId="2E9EFD4A" w14:textId="45024DFA" w:rsidR="003021BB" w:rsidRPr="00040022" w:rsidRDefault="009A3B5D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74 ± 2.33</w:t>
            </w:r>
          </w:p>
        </w:tc>
        <w:tc>
          <w:tcPr>
            <w:tcW w:w="930" w:type="dxa"/>
          </w:tcPr>
          <w:p w14:paraId="2467D2AE" w14:textId="197A0E98" w:rsidR="003021BB" w:rsidRPr="00040022" w:rsidRDefault="009A3B5D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62</w:t>
            </w:r>
          </w:p>
        </w:tc>
      </w:tr>
      <w:tr w:rsidR="003021BB" w:rsidRPr="00040022" w14:paraId="725C0CCA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27483268" w14:textId="3CDC0288" w:rsidR="003021BB" w:rsidRPr="00040022" w:rsidRDefault="003021BB" w:rsidP="00E1431A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proofErr w:type="spellStart"/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ACE</w:t>
            </w:r>
            <w:r w:rsidR="00E174E8"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i</w:t>
            </w:r>
            <w:proofErr w:type="spellEnd"/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 or </w:t>
            </w:r>
            <w:r w:rsidR="00E174E8"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ARBs</w:t>
            </w:r>
          </w:p>
        </w:tc>
        <w:tc>
          <w:tcPr>
            <w:tcW w:w="1984" w:type="dxa"/>
          </w:tcPr>
          <w:p w14:paraId="17C29128" w14:textId="1F9E8B62" w:rsidR="003021BB" w:rsidRPr="00040022" w:rsidRDefault="00C40987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71 ± 2.32</w:t>
            </w:r>
          </w:p>
        </w:tc>
        <w:tc>
          <w:tcPr>
            <w:tcW w:w="1701" w:type="dxa"/>
          </w:tcPr>
          <w:p w14:paraId="1E47690D" w14:textId="795161D6" w:rsidR="003021BB" w:rsidRPr="00040022" w:rsidRDefault="00C40987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4.69 ± 2.12</w:t>
            </w:r>
          </w:p>
        </w:tc>
        <w:tc>
          <w:tcPr>
            <w:tcW w:w="930" w:type="dxa"/>
          </w:tcPr>
          <w:p w14:paraId="3495D012" w14:textId="1922DA10" w:rsidR="003021BB" w:rsidRPr="00040022" w:rsidRDefault="00C40987" w:rsidP="00E1431A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96</w:t>
            </w:r>
          </w:p>
        </w:tc>
      </w:tr>
      <w:tr w:rsidR="003021BB" w:rsidRPr="00F226D2" w14:paraId="044693DD" w14:textId="77777777" w:rsidTr="00F632ED">
        <w:trPr>
          <w:gridAfter w:val="1"/>
          <w:wAfter w:w="11" w:type="dxa"/>
        </w:trPr>
        <w:tc>
          <w:tcPr>
            <w:tcW w:w="8461" w:type="dxa"/>
            <w:gridSpan w:val="5"/>
          </w:tcPr>
          <w:p w14:paraId="61FB6460" w14:textId="423E1332" w:rsidR="003021BB" w:rsidRPr="00040022" w:rsidRDefault="00F226D2" w:rsidP="003021BB">
            <w:pPr>
              <w:jc w:val="both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Supplementary </w:t>
            </w:r>
            <w:r w:rsidR="003021BB"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Table 2b: </w:t>
            </w:r>
            <w:r w:rsidR="003021BB" w:rsidRPr="00040022">
              <w:rPr>
                <w:rFonts w:ascii="Times New Roman" w:hAnsi="Times New Roman" w:cs="Times New Roman"/>
                <w:highlight w:val="yellow"/>
                <w:lang w:val="en-US"/>
              </w:rPr>
              <w:t xml:space="preserve">Comparison of demographic, clinical and laboratory characteristics between patients regarding </w:t>
            </w:r>
            <w:proofErr w:type="spellStart"/>
            <w:r w:rsidR="009E2FE8">
              <w:rPr>
                <w:rFonts w:ascii="Times New Roman" w:hAnsi="Times New Roman" w:cs="Times New Roman"/>
                <w:highlight w:val="yellow"/>
                <w:lang w:val="en-US"/>
              </w:rPr>
              <w:t>AIx</w:t>
            </w:r>
            <w:proofErr w:type="spellEnd"/>
            <w:r w:rsidR="003021BB" w:rsidRPr="00040022">
              <w:rPr>
                <w:rFonts w:ascii="Times New Roman" w:hAnsi="Times New Roman" w:cs="Times New Roman"/>
                <w:highlight w:val="yellow"/>
                <w:lang w:val="en-US"/>
              </w:rPr>
              <w:t xml:space="preserve"> values</w:t>
            </w:r>
          </w:p>
        </w:tc>
      </w:tr>
      <w:tr w:rsidR="003021BB" w:rsidRPr="00040022" w14:paraId="6EBEAAE0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986B6EA" w14:textId="2FC9AF35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Male Gender</w:t>
            </w:r>
          </w:p>
        </w:tc>
        <w:tc>
          <w:tcPr>
            <w:tcW w:w="1984" w:type="dxa"/>
          </w:tcPr>
          <w:p w14:paraId="6023E973" w14:textId="6ED124C0" w:rsidR="003021BB" w:rsidRPr="00040022" w:rsidRDefault="005C28AA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29 ± 9.15%</w:t>
            </w:r>
          </w:p>
        </w:tc>
        <w:tc>
          <w:tcPr>
            <w:tcW w:w="1701" w:type="dxa"/>
          </w:tcPr>
          <w:p w14:paraId="5CBFD4B1" w14:textId="681C9CE6" w:rsidR="003021BB" w:rsidRPr="00040022" w:rsidRDefault="005C28AA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9.34 ± 6.99%</w:t>
            </w:r>
          </w:p>
        </w:tc>
        <w:tc>
          <w:tcPr>
            <w:tcW w:w="930" w:type="dxa"/>
          </w:tcPr>
          <w:p w14:paraId="464F6411" w14:textId="79B8A70C" w:rsidR="003021BB" w:rsidRPr="00040022" w:rsidRDefault="005C28AA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&lt;0.001</w:t>
            </w:r>
          </w:p>
        </w:tc>
      </w:tr>
      <w:tr w:rsidR="003021BB" w:rsidRPr="00040022" w14:paraId="46960F59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23AE5740" w14:textId="67533F4C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Diabetes mellitus </w:t>
            </w:r>
          </w:p>
        </w:tc>
        <w:tc>
          <w:tcPr>
            <w:tcW w:w="1984" w:type="dxa"/>
          </w:tcPr>
          <w:p w14:paraId="72560019" w14:textId="2173F84B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36 ± 8.16%</w:t>
            </w:r>
          </w:p>
        </w:tc>
        <w:tc>
          <w:tcPr>
            <w:tcW w:w="1701" w:type="dxa"/>
          </w:tcPr>
          <w:p w14:paraId="684EB4B8" w14:textId="4D01BFF1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4.05 ± 9.49%</w:t>
            </w:r>
          </w:p>
        </w:tc>
        <w:tc>
          <w:tcPr>
            <w:tcW w:w="930" w:type="dxa"/>
          </w:tcPr>
          <w:p w14:paraId="2E77D794" w14:textId="5DAFC9CD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53</w:t>
            </w:r>
          </w:p>
        </w:tc>
      </w:tr>
      <w:tr w:rsidR="003021BB" w:rsidRPr="00040022" w14:paraId="2974A7B2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05D7A739" w14:textId="7FB0258A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Hypertension </w:t>
            </w:r>
          </w:p>
        </w:tc>
        <w:tc>
          <w:tcPr>
            <w:tcW w:w="1984" w:type="dxa"/>
          </w:tcPr>
          <w:p w14:paraId="3D36D9AC" w14:textId="5F147E3B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4.03 ± 9.15%</w:t>
            </w:r>
          </w:p>
        </w:tc>
        <w:tc>
          <w:tcPr>
            <w:tcW w:w="1701" w:type="dxa"/>
          </w:tcPr>
          <w:p w14:paraId="7C497C83" w14:textId="5D44CDAC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26 ± 9.17%</w:t>
            </w:r>
          </w:p>
        </w:tc>
        <w:tc>
          <w:tcPr>
            <w:tcW w:w="930" w:type="dxa"/>
          </w:tcPr>
          <w:p w14:paraId="2A3AB669" w14:textId="6FCA794B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53</w:t>
            </w:r>
          </w:p>
        </w:tc>
      </w:tr>
      <w:tr w:rsidR="003021BB" w:rsidRPr="00040022" w14:paraId="509F3289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B52316D" w14:textId="239D24A8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Hyperlipidemia </w:t>
            </w:r>
          </w:p>
        </w:tc>
        <w:tc>
          <w:tcPr>
            <w:tcW w:w="1984" w:type="dxa"/>
          </w:tcPr>
          <w:p w14:paraId="1B3F13AB" w14:textId="33618C44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80 ± 9.35%</w:t>
            </w:r>
          </w:p>
        </w:tc>
        <w:tc>
          <w:tcPr>
            <w:tcW w:w="1701" w:type="dxa"/>
          </w:tcPr>
          <w:p w14:paraId="5DE23E57" w14:textId="70014895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4.06 ± 8.50</w:t>
            </w:r>
            <w:r w:rsidR="00676E84">
              <w:rPr>
                <w:rFonts w:ascii="Times New Roman" w:hAnsi="Times New Roman" w:cs="Times New Roman"/>
                <w:highlight w:val="yellow"/>
                <w:lang w:val="en-US"/>
              </w:rPr>
              <w:t xml:space="preserve"> %</w:t>
            </w:r>
          </w:p>
        </w:tc>
        <w:tc>
          <w:tcPr>
            <w:tcW w:w="930" w:type="dxa"/>
          </w:tcPr>
          <w:p w14:paraId="4B7E8ACA" w14:textId="28397CFD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82</w:t>
            </w:r>
          </w:p>
        </w:tc>
      </w:tr>
      <w:tr w:rsidR="003021BB" w:rsidRPr="00040022" w14:paraId="5423F91C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066292BB" w14:textId="5E940EE1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Smoking history </w:t>
            </w:r>
          </w:p>
        </w:tc>
        <w:tc>
          <w:tcPr>
            <w:tcW w:w="1984" w:type="dxa"/>
          </w:tcPr>
          <w:p w14:paraId="0EA3C510" w14:textId="3A163773" w:rsidR="003021BB" w:rsidRPr="00040022" w:rsidRDefault="00676E84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24.03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9 %</w:t>
            </w:r>
          </w:p>
        </w:tc>
        <w:tc>
          <w:tcPr>
            <w:tcW w:w="1701" w:type="dxa"/>
          </w:tcPr>
          <w:p w14:paraId="3BCBA1F9" w14:textId="787A4CDD" w:rsidR="003021BB" w:rsidRPr="00040022" w:rsidRDefault="00676E84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22.89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8.90 %</w:t>
            </w:r>
          </w:p>
        </w:tc>
        <w:tc>
          <w:tcPr>
            <w:tcW w:w="930" w:type="dxa"/>
          </w:tcPr>
          <w:p w14:paraId="0E1198EA" w14:textId="35953611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</w:t>
            </w:r>
            <w:r w:rsidR="00676E84">
              <w:rPr>
                <w:rFonts w:ascii="Times New Roman" w:hAnsi="Times New Roman" w:cs="Times New Roman"/>
                <w:highlight w:val="yellow"/>
                <w:lang w:val="en-US"/>
              </w:rPr>
              <w:t>38</w:t>
            </w:r>
          </w:p>
        </w:tc>
      </w:tr>
      <w:tr w:rsidR="00894A0D" w:rsidRPr="00040022" w14:paraId="5A722988" w14:textId="77777777" w:rsidTr="00894A0D">
        <w:trPr>
          <w:gridAfter w:val="1"/>
          <w:wAfter w:w="11" w:type="dxa"/>
        </w:trPr>
        <w:tc>
          <w:tcPr>
            <w:tcW w:w="562" w:type="dxa"/>
            <w:tcBorders>
              <w:right w:val="single" w:sz="4" w:space="0" w:color="FFFFFF" w:themeColor="background1"/>
            </w:tcBorders>
          </w:tcPr>
          <w:p w14:paraId="21240B2C" w14:textId="77777777" w:rsidR="00894A0D" w:rsidRPr="00040022" w:rsidRDefault="00894A0D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3284" w:type="dxa"/>
            <w:tcBorders>
              <w:left w:val="single" w:sz="4" w:space="0" w:color="FFFFFF" w:themeColor="background1"/>
            </w:tcBorders>
          </w:tcPr>
          <w:p w14:paraId="25F69A9E" w14:textId="5DB67E6E" w:rsidR="00894A0D" w:rsidRPr="00040022" w:rsidRDefault="00894A0D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Current smokers*</w:t>
            </w:r>
          </w:p>
        </w:tc>
        <w:tc>
          <w:tcPr>
            <w:tcW w:w="1984" w:type="dxa"/>
          </w:tcPr>
          <w:p w14:paraId="00965460" w14:textId="6268ED72" w:rsidR="00894A0D" w:rsidRPr="00040022" w:rsidRDefault="00676E84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24.05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9.35%</w:t>
            </w:r>
          </w:p>
        </w:tc>
        <w:tc>
          <w:tcPr>
            <w:tcW w:w="1701" w:type="dxa"/>
          </w:tcPr>
          <w:p w14:paraId="222FAA76" w14:textId="6E31D5B2" w:rsidR="00894A0D" w:rsidRPr="00040022" w:rsidRDefault="00676E84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22.89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8.90 %</w:t>
            </w:r>
          </w:p>
        </w:tc>
        <w:tc>
          <w:tcPr>
            <w:tcW w:w="930" w:type="dxa"/>
          </w:tcPr>
          <w:p w14:paraId="19AB4491" w14:textId="4269C417" w:rsidR="00894A0D" w:rsidRPr="00040022" w:rsidRDefault="00676E84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46</w:t>
            </w:r>
          </w:p>
        </w:tc>
      </w:tr>
      <w:tr w:rsidR="00894A0D" w:rsidRPr="00040022" w14:paraId="51AA0CE1" w14:textId="77777777" w:rsidTr="00894A0D">
        <w:trPr>
          <w:gridAfter w:val="1"/>
          <w:wAfter w:w="11" w:type="dxa"/>
        </w:trPr>
        <w:tc>
          <w:tcPr>
            <w:tcW w:w="562" w:type="dxa"/>
            <w:tcBorders>
              <w:right w:val="single" w:sz="4" w:space="0" w:color="FFFFFF" w:themeColor="background1"/>
            </w:tcBorders>
          </w:tcPr>
          <w:p w14:paraId="2448F616" w14:textId="77777777" w:rsidR="00894A0D" w:rsidRPr="00040022" w:rsidRDefault="00894A0D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</w:p>
        </w:tc>
        <w:tc>
          <w:tcPr>
            <w:tcW w:w="3284" w:type="dxa"/>
            <w:tcBorders>
              <w:left w:val="single" w:sz="4" w:space="0" w:color="FFFFFF" w:themeColor="background1"/>
            </w:tcBorders>
          </w:tcPr>
          <w:p w14:paraId="249B1D7F" w14:textId="3D1D1BA7" w:rsidR="00894A0D" w:rsidRPr="00040022" w:rsidRDefault="00894A0D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Former smokers*</w:t>
            </w:r>
          </w:p>
        </w:tc>
        <w:tc>
          <w:tcPr>
            <w:tcW w:w="1984" w:type="dxa"/>
          </w:tcPr>
          <w:p w14:paraId="6DC768F3" w14:textId="6E8B45E8" w:rsidR="00894A0D" w:rsidRPr="00040022" w:rsidRDefault="00206035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24.02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8.89</w:t>
            </w:r>
          </w:p>
        </w:tc>
        <w:tc>
          <w:tcPr>
            <w:tcW w:w="1701" w:type="dxa"/>
          </w:tcPr>
          <w:p w14:paraId="16122DFD" w14:textId="08DFFE49" w:rsidR="00894A0D" w:rsidRPr="00040022" w:rsidRDefault="00676E84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22.89 </w:t>
            </w: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±</w:t>
            </w:r>
            <w:r>
              <w:rPr>
                <w:rFonts w:ascii="Times New Roman" w:hAnsi="Times New Roman" w:cs="Times New Roman"/>
                <w:highlight w:val="yellow"/>
                <w:lang w:val="en-US"/>
              </w:rPr>
              <w:t xml:space="preserve"> 8.90 %</w:t>
            </w:r>
          </w:p>
        </w:tc>
        <w:tc>
          <w:tcPr>
            <w:tcW w:w="930" w:type="dxa"/>
          </w:tcPr>
          <w:p w14:paraId="527AF230" w14:textId="02A959E7" w:rsidR="00894A0D" w:rsidRPr="00040022" w:rsidRDefault="00206035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>
              <w:rPr>
                <w:rFonts w:ascii="Times New Roman" w:hAnsi="Times New Roman" w:cs="Times New Roman"/>
                <w:highlight w:val="yellow"/>
                <w:lang w:val="en-US"/>
              </w:rPr>
              <w:t>0.39</w:t>
            </w:r>
          </w:p>
        </w:tc>
      </w:tr>
      <w:tr w:rsidR="003021BB" w:rsidRPr="00040022" w14:paraId="11D87963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0318988B" w14:textId="710BC35F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Heart Failure </w:t>
            </w:r>
          </w:p>
        </w:tc>
        <w:tc>
          <w:tcPr>
            <w:tcW w:w="1984" w:type="dxa"/>
          </w:tcPr>
          <w:p w14:paraId="61A0B927" w14:textId="5F596BAA" w:rsidR="003021BB" w:rsidRPr="00040022" w:rsidRDefault="00234A2F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49 ± 8.70</w:t>
            </w:r>
          </w:p>
        </w:tc>
        <w:tc>
          <w:tcPr>
            <w:tcW w:w="1701" w:type="dxa"/>
          </w:tcPr>
          <w:p w14:paraId="6DEBF0E6" w14:textId="586F4788" w:rsidR="003021BB" w:rsidRPr="00040022" w:rsidRDefault="00234A2F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5.03 ± 9.67</w:t>
            </w:r>
          </w:p>
        </w:tc>
        <w:tc>
          <w:tcPr>
            <w:tcW w:w="930" w:type="dxa"/>
          </w:tcPr>
          <w:p w14:paraId="0F858F55" w14:textId="278C7DDB" w:rsidR="003021BB" w:rsidRPr="00040022" w:rsidRDefault="00234A2F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26</w:t>
            </w:r>
          </w:p>
        </w:tc>
      </w:tr>
      <w:tr w:rsidR="003021BB" w:rsidRPr="00040022" w14:paraId="13F19ABF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8B585B6" w14:textId="6B531A75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Family History for CAD </w:t>
            </w:r>
          </w:p>
        </w:tc>
        <w:tc>
          <w:tcPr>
            <w:tcW w:w="1984" w:type="dxa"/>
          </w:tcPr>
          <w:p w14:paraId="26D75A2E" w14:textId="7A5C96EC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2.56 ± 10.01%</w:t>
            </w:r>
          </w:p>
        </w:tc>
        <w:tc>
          <w:tcPr>
            <w:tcW w:w="1701" w:type="dxa"/>
          </w:tcPr>
          <w:p w14:paraId="2EAB5FFE" w14:textId="72185927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4.31 ± 8.75%</w:t>
            </w:r>
          </w:p>
        </w:tc>
        <w:tc>
          <w:tcPr>
            <w:tcW w:w="930" w:type="dxa"/>
          </w:tcPr>
          <w:p w14:paraId="7F8E5F79" w14:textId="4951FA67" w:rsidR="003021BB" w:rsidRPr="00040022" w:rsidRDefault="00B63C83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13</w:t>
            </w:r>
          </w:p>
        </w:tc>
      </w:tr>
      <w:tr w:rsidR="003021BB" w:rsidRPr="00040022" w14:paraId="24B3A3F8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36CA598B" w14:textId="6E2AD996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Previous myocardial infarction </w:t>
            </w:r>
          </w:p>
        </w:tc>
        <w:tc>
          <w:tcPr>
            <w:tcW w:w="1984" w:type="dxa"/>
          </w:tcPr>
          <w:p w14:paraId="0BDA0044" w14:textId="3080CD3D" w:rsidR="003021BB" w:rsidRPr="00040022" w:rsidRDefault="00533BD0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 xml:space="preserve">23.28 ± </w:t>
            </w:r>
            <w:r w:rsidR="00DE08D9" w:rsidRPr="00040022">
              <w:rPr>
                <w:rFonts w:ascii="Times New Roman" w:hAnsi="Times New Roman" w:cs="Times New Roman"/>
                <w:highlight w:val="yellow"/>
                <w:lang w:val="en-US"/>
              </w:rPr>
              <w:t>8.92</w:t>
            </w:r>
          </w:p>
        </w:tc>
        <w:tc>
          <w:tcPr>
            <w:tcW w:w="1701" w:type="dxa"/>
          </w:tcPr>
          <w:p w14:paraId="4548F137" w14:textId="06CCFAAF" w:rsidR="003021BB" w:rsidRPr="00040022" w:rsidRDefault="00533BD0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4.26 ± 9.35</w:t>
            </w:r>
          </w:p>
        </w:tc>
        <w:tc>
          <w:tcPr>
            <w:tcW w:w="930" w:type="dxa"/>
          </w:tcPr>
          <w:p w14:paraId="1A5AB3E2" w14:textId="7C892871" w:rsidR="003021BB" w:rsidRPr="00040022" w:rsidRDefault="00DE08D9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33</w:t>
            </w:r>
          </w:p>
        </w:tc>
      </w:tr>
      <w:tr w:rsidR="003021BB" w:rsidRPr="00040022" w14:paraId="00FC9FCE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AA623C8" w14:textId="7CEA3CA9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Statins </w:t>
            </w:r>
          </w:p>
        </w:tc>
        <w:tc>
          <w:tcPr>
            <w:tcW w:w="1984" w:type="dxa"/>
          </w:tcPr>
          <w:p w14:paraId="72B77C74" w14:textId="7D99A9B9" w:rsidR="003021BB" w:rsidRPr="00040022" w:rsidRDefault="00A51845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43 ± 9.82</w:t>
            </w:r>
          </w:p>
        </w:tc>
        <w:tc>
          <w:tcPr>
            <w:tcW w:w="1701" w:type="dxa"/>
          </w:tcPr>
          <w:p w14:paraId="042E7551" w14:textId="72BE2715" w:rsidR="003021BB" w:rsidRPr="00040022" w:rsidRDefault="00A51845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5.66 ± 8.33</w:t>
            </w:r>
          </w:p>
        </w:tc>
        <w:tc>
          <w:tcPr>
            <w:tcW w:w="930" w:type="dxa"/>
          </w:tcPr>
          <w:p w14:paraId="05574B9E" w14:textId="2CC4B457" w:rsidR="003021BB" w:rsidRPr="00040022" w:rsidRDefault="00A51845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11</w:t>
            </w:r>
          </w:p>
        </w:tc>
      </w:tr>
      <w:tr w:rsidR="003021BB" w:rsidRPr="00040022" w14:paraId="64D9E7A2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768B462C" w14:textId="41261243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</w:rPr>
              <w:t>β-</w:t>
            </w: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blockers </w:t>
            </w:r>
          </w:p>
        </w:tc>
        <w:tc>
          <w:tcPr>
            <w:tcW w:w="1984" w:type="dxa"/>
          </w:tcPr>
          <w:p w14:paraId="581009DC" w14:textId="483A113D" w:rsidR="003021BB" w:rsidRPr="00040022" w:rsidRDefault="009A3B5D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4.70 ± 8.96</w:t>
            </w:r>
          </w:p>
        </w:tc>
        <w:tc>
          <w:tcPr>
            <w:tcW w:w="1701" w:type="dxa"/>
          </w:tcPr>
          <w:p w14:paraId="7A57164F" w14:textId="385779F9" w:rsidR="003021BB" w:rsidRPr="00040022" w:rsidRDefault="009A3B5D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35 ± 8.96</w:t>
            </w:r>
          </w:p>
        </w:tc>
        <w:tc>
          <w:tcPr>
            <w:tcW w:w="930" w:type="dxa"/>
          </w:tcPr>
          <w:p w14:paraId="79FFC949" w14:textId="5E8FF3F5" w:rsidR="003021BB" w:rsidRPr="00040022" w:rsidRDefault="009A3B5D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21</w:t>
            </w:r>
          </w:p>
        </w:tc>
      </w:tr>
      <w:tr w:rsidR="003021BB" w:rsidRPr="00040022" w14:paraId="23DE023C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6982445" w14:textId="6C975959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Antidiabetic agents</w:t>
            </w:r>
          </w:p>
        </w:tc>
        <w:tc>
          <w:tcPr>
            <w:tcW w:w="1984" w:type="dxa"/>
          </w:tcPr>
          <w:p w14:paraId="65B42C8D" w14:textId="69378D0E" w:rsidR="003021BB" w:rsidRPr="00040022" w:rsidRDefault="009A3B5D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2.99 ± 8.56</w:t>
            </w:r>
          </w:p>
        </w:tc>
        <w:tc>
          <w:tcPr>
            <w:tcW w:w="1701" w:type="dxa"/>
          </w:tcPr>
          <w:p w14:paraId="4C1E13FC" w14:textId="2B03EAD3" w:rsidR="003021BB" w:rsidRPr="00040022" w:rsidRDefault="009A3B5D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4.04 ± 9.35</w:t>
            </w:r>
          </w:p>
        </w:tc>
        <w:tc>
          <w:tcPr>
            <w:tcW w:w="930" w:type="dxa"/>
          </w:tcPr>
          <w:p w14:paraId="38F18091" w14:textId="24C2D128" w:rsidR="003021BB" w:rsidRPr="00040022" w:rsidRDefault="009A3B5D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36</w:t>
            </w:r>
          </w:p>
        </w:tc>
      </w:tr>
      <w:tr w:rsidR="003021BB" w:rsidRPr="00040022" w14:paraId="1D461E1D" w14:textId="77777777" w:rsidTr="00E1431A">
        <w:trPr>
          <w:gridAfter w:val="1"/>
          <w:wAfter w:w="11" w:type="dxa"/>
        </w:trPr>
        <w:tc>
          <w:tcPr>
            <w:tcW w:w="3846" w:type="dxa"/>
            <w:gridSpan w:val="2"/>
          </w:tcPr>
          <w:p w14:paraId="17087D2F" w14:textId="18321E32" w:rsidR="003021BB" w:rsidRPr="00040022" w:rsidRDefault="003021BB" w:rsidP="003021BB">
            <w:pPr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</w:pPr>
            <w:proofErr w:type="spellStart"/>
            <w:r w:rsidRPr="00040022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ACE</w:t>
            </w:r>
            <w:r w:rsidR="00073636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>i</w:t>
            </w:r>
            <w:proofErr w:type="spellEnd"/>
            <w:r w:rsidR="00073636">
              <w:rPr>
                <w:rFonts w:ascii="Times New Roman" w:hAnsi="Times New Roman" w:cs="Times New Roman"/>
                <w:b/>
                <w:bCs/>
                <w:highlight w:val="yellow"/>
                <w:lang w:val="en-US"/>
              </w:rPr>
              <w:t xml:space="preserve"> or ARBs</w:t>
            </w:r>
          </w:p>
        </w:tc>
        <w:tc>
          <w:tcPr>
            <w:tcW w:w="1984" w:type="dxa"/>
          </w:tcPr>
          <w:p w14:paraId="3BB72F31" w14:textId="1777D6F0" w:rsidR="003021BB" w:rsidRPr="00040022" w:rsidRDefault="00C40987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84 ± 9.03</w:t>
            </w:r>
          </w:p>
        </w:tc>
        <w:tc>
          <w:tcPr>
            <w:tcW w:w="1701" w:type="dxa"/>
          </w:tcPr>
          <w:p w14:paraId="7D9A50B3" w14:textId="034CA606" w:rsidR="003021BB" w:rsidRPr="00040022" w:rsidRDefault="00C40987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23.67 ± 9.38</w:t>
            </w:r>
          </w:p>
        </w:tc>
        <w:tc>
          <w:tcPr>
            <w:tcW w:w="930" w:type="dxa"/>
          </w:tcPr>
          <w:p w14:paraId="2416E46E" w14:textId="3A8599CB" w:rsidR="003021BB" w:rsidRPr="00040022" w:rsidRDefault="00C40987" w:rsidP="003021BB">
            <w:pPr>
              <w:jc w:val="center"/>
              <w:rPr>
                <w:rFonts w:ascii="Times New Roman" w:hAnsi="Times New Roman" w:cs="Times New Roman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highlight w:val="yellow"/>
                <w:lang w:val="en-US"/>
              </w:rPr>
              <w:t>0.87</w:t>
            </w:r>
          </w:p>
        </w:tc>
      </w:tr>
      <w:tr w:rsidR="003021BB" w:rsidRPr="00AE08EA" w14:paraId="610388D7" w14:textId="77777777" w:rsidTr="00E1431A">
        <w:tc>
          <w:tcPr>
            <w:tcW w:w="8472" w:type="dxa"/>
            <w:gridSpan w:val="6"/>
          </w:tcPr>
          <w:p w14:paraId="5ABBBE29" w14:textId="6F2F4C3F" w:rsidR="003021BB" w:rsidRPr="00040022" w:rsidRDefault="003021BB" w:rsidP="00E1431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</w:pPr>
            <w:r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Data are presented as mean ± SD or range between q1-q3 </w:t>
            </w:r>
          </w:p>
          <w:p w14:paraId="319BE60D" w14:textId="75C7004F" w:rsidR="003021BB" w:rsidRDefault="003021BB" w:rsidP="0054598F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CAD: coronary artery disease; </w:t>
            </w:r>
            <w:bookmarkStart w:id="1" w:name="_Hlk23061627"/>
            <w:r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Lp-PLA2: lipoprotein-associated phospholipase A2; FMD: Flow-mediated dilatation; </w:t>
            </w:r>
            <w:proofErr w:type="spellStart"/>
            <w:r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Ix</w:t>
            </w:r>
            <w:proofErr w:type="spellEnd"/>
            <w:r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: augmentation index</w:t>
            </w:r>
            <w:bookmarkEnd w:id="1"/>
            <w:r w:rsidR="00E174E8"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;</w:t>
            </w:r>
            <w:r w:rsidR="00E174E8" w:rsidRPr="00040022">
              <w:rPr>
                <w:highlight w:val="yellow"/>
                <w:lang w:val="en-US"/>
              </w:rPr>
              <w:t xml:space="preserve"> </w:t>
            </w:r>
            <w:proofErr w:type="spellStart"/>
            <w:r w:rsidR="00E174E8"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CEi</w:t>
            </w:r>
            <w:proofErr w:type="spellEnd"/>
            <w:r w:rsidR="00E174E8" w:rsidRPr="00040022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 xml:space="preserve">: Angiotensin converting enzyme inhibitors; ARBs: </w:t>
            </w:r>
            <w:r w:rsidR="00AD7626" w:rsidRPr="00AD7626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angiotensin-II -receptor Type 1 blocker</w:t>
            </w:r>
          </w:p>
          <w:p w14:paraId="6F7B1C8F" w14:textId="34B26656" w:rsidR="00894A0D" w:rsidRPr="001C508E" w:rsidRDefault="00894A0D" w:rsidP="00E174E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* </w:t>
            </w:r>
            <w:r w:rsidRPr="00894A0D">
              <w:rPr>
                <w:rFonts w:ascii="Times New Roman" w:hAnsi="Times New Roman" w:cs="Times New Roman"/>
                <w:sz w:val="24"/>
                <w:szCs w:val="24"/>
                <w:highlight w:val="yellow"/>
                <w:lang w:val="en-US"/>
              </w:rPr>
              <w:t>compared to non-smokers</w:t>
            </w:r>
          </w:p>
        </w:tc>
      </w:tr>
    </w:tbl>
    <w:p w14:paraId="3EF029FA" w14:textId="77777777" w:rsidR="00E0750F" w:rsidRPr="003021BB" w:rsidRDefault="008600D6">
      <w:pPr>
        <w:rPr>
          <w:lang w:val="en-US"/>
        </w:rPr>
      </w:pPr>
    </w:p>
    <w:sectPr w:rsidR="00E0750F" w:rsidRPr="003021B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1BB"/>
    <w:rsid w:val="00040022"/>
    <w:rsid w:val="00044C79"/>
    <w:rsid w:val="00073636"/>
    <w:rsid w:val="001E0431"/>
    <w:rsid w:val="00206035"/>
    <w:rsid w:val="00234A2F"/>
    <w:rsid w:val="003021BB"/>
    <w:rsid w:val="00355255"/>
    <w:rsid w:val="004E0449"/>
    <w:rsid w:val="00533BD0"/>
    <w:rsid w:val="0054598F"/>
    <w:rsid w:val="005C28AA"/>
    <w:rsid w:val="0061019C"/>
    <w:rsid w:val="00676E84"/>
    <w:rsid w:val="006C4817"/>
    <w:rsid w:val="00724682"/>
    <w:rsid w:val="008600D6"/>
    <w:rsid w:val="00894A0D"/>
    <w:rsid w:val="008E13FF"/>
    <w:rsid w:val="009A3B5D"/>
    <w:rsid w:val="009E2FE8"/>
    <w:rsid w:val="009E7607"/>
    <w:rsid w:val="00A51845"/>
    <w:rsid w:val="00AD7626"/>
    <w:rsid w:val="00AE08EA"/>
    <w:rsid w:val="00B63C83"/>
    <w:rsid w:val="00C40987"/>
    <w:rsid w:val="00DB31D4"/>
    <w:rsid w:val="00DE08D9"/>
    <w:rsid w:val="00DF6FE5"/>
    <w:rsid w:val="00E174E8"/>
    <w:rsid w:val="00F226D2"/>
    <w:rsid w:val="00FF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BDF61A"/>
  <w15:chartTrackingRefBased/>
  <w15:docId w15:val="{054594BE-2A00-4EAD-A6A1-28C53917C7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1BB"/>
    <w:rPr>
      <w:lang w:val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21BB"/>
    <w:pPr>
      <w:spacing w:after="0" w:line="240" w:lineRule="auto"/>
    </w:pPr>
    <w:rPr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94A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75</TotalTime>
  <Pages>1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9409</dc:creator>
  <cp:keywords/>
  <dc:description/>
  <cp:lastModifiedBy>m9409</cp:lastModifiedBy>
  <cp:revision>31</cp:revision>
  <dcterms:created xsi:type="dcterms:W3CDTF">2020-12-23T19:50:00Z</dcterms:created>
  <dcterms:modified xsi:type="dcterms:W3CDTF">2021-01-10T21:51:00Z</dcterms:modified>
</cp:coreProperties>
</file>